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887" w:rsidRPr="00ED3A51" w:rsidRDefault="00ED3A51">
      <w:pPr>
        <w:rPr>
          <w:b/>
        </w:rPr>
      </w:pPr>
      <w:r w:rsidRPr="00ED3A51">
        <w:rPr>
          <w:b/>
        </w:rPr>
        <w:t xml:space="preserve">List of the </w:t>
      </w:r>
      <w:proofErr w:type="spellStart"/>
      <w:r w:rsidRPr="00ED3A51">
        <w:rPr>
          <w:b/>
        </w:rPr>
        <w:t>s</w:t>
      </w:r>
      <w:bookmarkStart w:id="0" w:name="_GoBack"/>
      <w:bookmarkEnd w:id="0"/>
      <w:r w:rsidRPr="00ED3A51">
        <w:rPr>
          <w:b/>
        </w:rPr>
        <w:t>timuli</w:t>
      </w:r>
      <w:proofErr w:type="spellEnd"/>
      <w:r w:rsidRPr="00ED3A51">
        <w:rPr>
          <w:b/>
        </w:rPr>
        <w:t xml:space="preserve"> (</w:t>
      </w:r>
      <w:proofErr w:type="spellStart"/>
      <w:r w:rsidRPr="00ED3A51">
        <w:rPr>
          <w:b/>
        </w:rPr>
        <w:t>Italian</w:t>
      </w:r>
      <w:proofErr w:type="spellEnd"/>
      <w:r w:rsidRPr="00ED3A51">
        <w:rPr>
          <w:b/>
        </w:rPr>
        <w:t xml:space="preserve"> </w:t>
      </w:r>
      <w:proofErr w:type="spellStart"/>
      <w:r w:rsidRPr="00ED3A51">
        <w:rPr>
          <w:b/>
        </w:rPr>
        <w:t>words</w:t>
      </w:r>
      <w:proofErr w:type="spellEnd"/>
      <w:r w:rsidRPr="00ED3A51">
        <w:rPr>
          <w:b/>
        </w:rPr>
        <w:t xml:space="preserve">) </w:t>
      </w:r>
      <w:proofErr w:type="spellStart"/>
      <w:r w:rsidRPr="00ED3A51">
        <w:rPr>
          <w:b/>
        </w:rPr>
        <w:t>used</w:t>
      </w:r>
      <w:proofErr w:type="spellEnd"/>
      <w:r w:rsidRPr="00ED3A51">
        <w:rPr>
          <w:b/>
        </w:rPr>
        <w:t xml:space="preserve"> in </w:t>
      </w:r>
      <w:proofErr w:type="spellStart"/>
      <w:r w:rsidRPr="00ED3A51">
        <w:rPr>
          <w:b/>
        </w:rPr>
        <w:t>Experiments</w:t>
      </w:r>
      <w:proofErr w:type="spellEnd"/>
      <w:r w:rsidRPr="00ED3A51">
        <w:rPr>
          <w:b/>
        </w:rPr>
        <w:t xml:space="preserve"> 1-3. </w:t>
      </w:r>
    </w:p>
    <w:tbl>
      <w:tblPr>
        <w:tblW w:w="754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2060"/>
        <w:gridCol w:w="3400"/>
      </w:tblGrid>
      <w:tr w:rsidR="00B73B69" w:rsidRPr="00B73B69" w:rsidTr="00B73B69">
        <w:trPr>
          <w:trHeight w:val="25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ED3A51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>
              <w:rPr>
                <w:sz w:val="18"/>
                <w:szCs w:val="18"/>
                <w:lang w:eastAsia="it-IT"/>
              </w:rPr>
              <w:t>Semantic</w:t>
            </w:r>
            <w:proofErr w:type="spellEnd"/>
            <w:r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sz w:val="18"/>
                <w:szCs w:val="18"/>
                <w:lang w:eastAsia="it-IT"/>
              </w:rPr>
              <w:t>Cate</w:t>
            </w:r>
            <w:r w:rsidR="00B73B69" w:rsidRPr="00B73B69">
              <w:rPr>
                <w:sz w:val="18"/>
                <w:szCs w:val="18"/>
                <w:lang w:eastAsia="it-IT"/>
              </w:rPr>
              <w:t>g</w:t>
            </w:r>
            <w:r>
              <w:rPr>
                <w:sz w:val="18"/>
                <w:szCs w:val="18"/>
                <w:lang w:eastAsia="it-IT"/>
              </w:rPr>
              <w:t>o</w:t>
            </w:r>
            <w:r w:rsidR="00B73B69" w:rsidRPr="00B73B69">
              <w:rPr>
                <w:sz w:val="18"/>
                <w:szCs w:val="18"/>
                <w:lang w:eastAsia="it-IT"/>
              </w:rPr>
              <w:t>ry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Typical</w:t>
            </w:r>
            <w:proofErr w:type="spellEnd"/>
            <w:r w:rsidRPr="00B73B69">
              <w:rPr>
                <w:sz w:val="18"/>
                <w:szCs w:val="18"/>
                <w:lang w:eastAsia="it-IT"/>
              </w:rPr>
              <w:t xml:space="preserve"> Position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Stimulus</w:t>
            </w:r>
            <w:proofErr w:type="spellEnd"/>
            <w:r w:rsidRPr="00B73B69">
              <w:rPr>
                <w:sz w:val="18"/>
                <w:szCs w:val="18"/>
                <w:lang w:eastAsia="it-IT"/>
              </w:rPr>
              <w:t xml:space="preserve"> (English </w:t>
            </w:r>
            <w:proofErr w:type="spellStart"/>
            <w:r w:rsidRPr="00B73B69">
              <w:rPr>
                <w:sz w:val="18"/>
                <w:szCs w:val="18"/>
                <w:lang w:eastAsia="it-IT"/>
              </w:rPr>
              <w:t>translation</w:t>
            </w:r>
            <w:proofErr w:type="spellEnd"/>
            <w:r w:rsidRPr="00B73B69">
              <w:rPr>
                <w:sz w:val="18"/>
                <w:szCs w:val="18"/>
                <w:lang w:eastAsia="it-IT"/>
              </w:rPr>
              <w:t>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MOSCA (FLY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PETTIROSSO (ROBIN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PICCHIO (WOODPECKE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FARFALLA (BUTTERFLY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PIPISTRELLO (BA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AQUILA (EAGLE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ALABRONE (HORNE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RONDINE (SWALLOW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ORNACCHIA (HOODED CROW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GABBIANO (SEAGULL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ORVO (CARRION CROW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ALBATROSS (ALBATROSS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FALCO (HAWK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AIRONE (HERON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ICOGNA (STORK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MERLO (BLACKBIRD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ONDOR (CONDO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AVVOLTOIO (VULTURE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GUFO (OWL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FALCONE (FALCON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SERPENTE (SNAKE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LOMBRICO (EARTHWORM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VERME (WORM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LUMACA (SNAIL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LUCERTOLA (LIZARD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BRUCO (CATERPILLA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GRANCHIO (CRAB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SCORPIONE (SCORPIO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TOPO (MOUSE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TALPA (MOLE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RICETO (HAMSTE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ONIGLIO (RABBI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RICCIO (HEDGEHOG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FORMICA (AN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TASSO (BADGE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LEPRE (HARE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PUZZOLA (SKUNK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PROCIONE (RACCOON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ASTORO (BEAVE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proofErr w:type="spellStart"/>
            <w:r w:rsidRPr="00B73B69">
              <w:rPr>
                <w:sz w:val="18"/>
                <w:szCs w:val="18"/>
                <w:lang w:eastAsia="it-IT"/>
              </w:rPr>
              <w:t>Anim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SALAMANDRA (SALAMANDE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IELO (SKY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ARCOBALENO (RAINBOW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SOLE (SUN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LUNA (MOON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UVOLA (CLOUD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AEROPLANO (AIRPLANE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ELICOTTERO (HELICOPTE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TORRETTA (TURRE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LAMPADARIO (CHANDELIE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AMPANILE (BELL TOWE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lastRenderedPageBreak/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RAZZO (ROCKE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AURORA (AURORA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ATTICO (ATTIC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SOFFITTO (CEILING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TETTO (ROOF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SATELLITE (SATELLITE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METEORA (METEO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OMIGNOLO (CHIMNEY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VETTA (SUMMI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U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ANTENNA (ANTENNA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ASFALTO (ASPHAL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ANALE (CHANNEL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TAPPETO (CARPE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PARQUET (PARQUE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POZZO (WATER WELL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SOTTOMARINO (SUBMARINE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MINIERA (MINE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BUCA (HOLE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FIUME (RIVE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ZERBINO (MA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STRADA (STREE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PAVIMENTO (FLOO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CANTINA (CELLAR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SEMINTERRATO (BASEMENT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SUOLO (SOIL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SCARPA (SHOE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FANGO (MUD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MARCIAPIEDE (SIDEWALK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SENTIERO (PATHWAY)</w:t>
            </w:r>
          </w:p>
        </w:tc>
      </w:tr>
      <w:tr w:rsidR="00B73B69" w:rsidRPr="00B73B69" w:rsidTr="00B73B69">
        <w:trPr>
          <w:trHeight w:val="25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Non Liv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Dow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B69" w:rsidRPr="00B73B69" w:rsidRDefault="00B73B69" w:rsidP="00B73B69">
            <w:pPr>
              <w:pStyle w:val="Nessunaspaziatura"/>
              <w:rPr>
                <w:sz w:val="18"/>
                <w:szCs w:val="18"/>
                <w:lang w:eastAsia="it-IT"/>
              </w:rPr>
            </w:pPr>
            <w:r w:rsidRPr="00B73B69">
              <w:rPr>
                <w:sz w:val="18"/>
                <w:szCs w:val="18"/>
                <w:lang w:eastAsia="it-IT"/>
              </w:rPr>
              <w:t>BINARI (TRACKS)</w:t>
            </w:r>
          </w:p>
        </w:tc>
      </w:tr>
    </w:tbl>
    <w:p w:rsidR="00882359" w:rsidRDefault="00882359"/>
    <w:sectPr w:rsidR="008823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0323" w:rsidRDefault="00050323" w:rsidP="002B1887">
      <w:pPr>
        <w:spacing w:after="0" w:line="240" w:lineRule="auto"/>
      </w:pPr>
      <w:r>
        <w:separator/>
      </w:r>
    </w:p>
  </w:endnote>
  <w:endnote w:type="continuationSeparator" w:id="0">
    <w:p w:rsidR="00050323" w:rsidRDefault="00050323" w:rsidP="002B18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0323" w:rsidRDefault="00050323" w:rsidP="002B1887">
      <w:pPr>
        <w:spacing w:after="0" w:line="240" w:lineRule="auto"/>
      </w:pPr>
      <w:r>
        <w:separator/>
      </w:r>
    </w:p>
  </w:footnote>
  <w:footnote w:type="continuationSeparator" w:id="0">
    <w:p w:rsidR="00050323" w:rsidRDefault="00050323" w:rsidP="002B18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930"/>
    <w:rsid w:val="00050323"/>
    <w:rsid w:val="002B1887"/>
    <w:rsid w:val="00882359"/>
    <w:rsid w:val="00AE4930"/>
    <w:rsid w:val="00B73B69"/>
    <w:rsid w:val="00ED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B73B69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2B18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B1887"/>
  </w:style>
  <w:style w:type="paragraph" w:styleId="Pidipagina">
    <w:name w:val="footer"/>
    <w:basedOn w:val="Normale"/>
    <w:link w:val="PidipaginaCarattere"/>
    <w:uiPriority w:val="99"/>
    <w:unhideWhenUsed/>
    <w:rsid w:val="002B18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B18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B73B69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2B18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B1887"/>
  </w:style>
  <w:style w:type="paragraph" w:styleId="Pidipagina">
    <w:name w:val="footer"/>
    <w:basedOn w:val="Normale"/>
    <w:link w:val="PidipaginaCarattere"/>
    <w:uiPriority w:val="99"/>
    <w:unhideWhenUsed/>
    <w:rsid w:val="002B18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B1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Barbara</cp:lastModifiedBy>
  <cp:revision>2</cp:revision>
  <dcterms:created xsi:type="dcterms:W3CDTF">2018-11-03T14:15:00Z</dcterms:created>
  <dcterms:modified xsi:type="dcterms:W3CDTF">2018-11-03T14:15:00Z</dcterms:modified>
</cp:coreProperties>
</file>